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3AC" w:rsidRPr="006A2940" w:rsidRDefault="00CE13AC" w:rsidP="00EC598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A2940">
        <w:rPr>
          <w:rFonts w:ascii="Times New Roman" w:hAnsi="Times New Roman" w:cs="Times New Roman"/>
          <w:b/>
          <w:sz w:val="24"/>
          <w:szCs w:val="24"/>
        </w:rPr>
        <w:t>Additional File 2.</w:t>
      </w:r>
      <w:proofErr w:type="gramEnd"/>
      <w:r w:rsidRPr="006A294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A2940">
        <w:rPr>
          <w:rFonts w:ascii="Times New Roman" w:hAnsi="Times New Roman" w:cs="Times New Roman"/>
          <w:sz w:val="24"/>
          <w:szCs w:val="24"/>
        </w:rPr>
        <w:t>Face and content validity of each measure.</w:t>
      </w:r>
      <w:proofErr w:type="gramEnd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12"/>
        <w:gridCol w:w="2410"/>
        <w:gridCol w:w="2410"/>
        <w:gridCol w:w="2410"/>
      </w:tblGrid>
      <w:tr w:rsidR="00CE13AC" w:rsidRPr="006A2940" w:rsidTr="00EC5982">
        <w:trPr>
          <w:cantSplit/>
          <w:tblHeader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3AC" w:rsidRPr="006A2940" w:rsidRDefault="00CE13AC" w:rsidP="00BF3DA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Measure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13AC" w:rsidRPr="006A2940" w:rsidRDefault="00CE13AC" w:rsidP="00BF3DA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heory or framework</w:t>
            </w:r>
          </w:p>
          <w:p w:rsidR="00CE13AC" w:rsidRPr="006A2940" w:rsidRDefault="00CE13AC" w:rsidP="00BF3DA3">
            <w:pPr>
              <w:keepNext/>
              <w:keepLines/>
              <w:spacing w:before="60" w:after="6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  <w:t>(Standard 1.11)*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tems adapted from previous measure</w:t>
            </w:r>
          </w:p>
          <w:p w:rsidR="00CE13AC" w:rsidRPr="006A2940" w:rsidRDefault="00CE13AC" w:rsidP="00BF3DA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  <w:t>(Standard 1.11)*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13AC" w:rsidRPr="006A2940" w:rsidRDefault="00CE13AC" w:rsidP="00BF3DA3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Face/content validation</w:t>
            </w:r>
          </w:p>
          <w:p w:rsidR="00CE13AC" w:rsidRPr="006A2940" w:rsidRDefault="00CE13AC" w:rsidP="00BF3DA3">
            <w:pPr>
              <w:keepNext/>
              <w:keepLines/>
              <w:spacing w:before="60" w:after="6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eastAsia="en-AU"/>
              </w:rPr>
              <w:t>(Standard 1.11)*</w:t>
            </w:r>
          </w:p>
        </w:tc>
      </w:tr>
      <w:tr w:rsidR="00CE13AC" w:rsidRPr="006A2940" w:rsidTr="00EC5982">
        <w:trPr>
          <w:cantSplit/>
          <w:trHeight w:val="5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CHOOLS</w:t>
            </w:r>
          </w:p>
        </w:tc>
      </w:tr>
      <w:tr w:rsidR="00CE13AC" w:rsidRPr="006A2940" w:rsidTr="00EC5982">
        <w:trPr>
          <w:cantSplit/>
          <w:trHeight w:val="278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dopter Characteristics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3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ffusion of Innovation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20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</w:tr>
      <w:tr w:rsidR="00CE13AC" w:rsidRPr="006A2940" w:rsidTr="00EC5982">
        <w:trPr>
          <w:cantSplit/>
          <w:trHeight w:val="278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Awareness and Concern Instrument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n-AU"/>
              </w:rPr>
              <w:t>[51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cerns Based Adoption Model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74, 121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 tested in two North Carolina school district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ified following pilot test</w:t>
            </w:r>
          </w:p>
        </w:tc>
      </w:tr>
      <w:tr w:rsidR="00CE13AC" w:rsidRPr="006A2940" w:rsidTr="00EC5982">
        <w:trPr>
          <w:cantSplit/>
          <w:trHeight w:val="6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HTSE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 Teaching Self-efficacy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7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cial Cognitive Theory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22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nal Health Teaching Locus of Control;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hAnsi="Times New Roman" w:cs="Times New Roman"/>
                <w:sz w:val="20"/>
                <w:szCs w:val="20"/>
              </w:rPr>
              <w:t xml:space="preserve">External Health Teaching Locus of Control; </w:t>
            </w: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rategies Used in the Health Classroom; Skills Taught in the Health Classroom; Knowledge Imparted in the Health Classroom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sures</w:t>
            </w:r>
            <w:r w:rsidRPr="006A2940">
              <w:t xml:space="preserve"> </w:t>
            </w: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lidated in previous research in a similar setting</w:t>
            </w:r>
          </w:p>
        </w:tc>
      </w:tr>
      <w:tr w:rsidR="00CE13AC" w:rsidRPr="006A2940" w:rsidTr="00EC5982">
        <w:trPr>
          <w:cantSplit/>
          <w:trHeight w:val="6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ITC-ESMH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ex of Inter-professional Team Collaboration – Expanded School Mental Health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0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odel for Interdisciplinary Collaboration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23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dex of Interdisciplinary Collaboration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24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sted for content validity and pilot tested with geographically diverse experts including researchers, practitioners, policy makers, graduate students (n = 21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em deletion, item addition, clarity improvement</w:t>
            </w:r>
          </w:p>
        </w:tc>
      </w:tr>
      <w:tr w:rsidR="00CE13AC" w:rsidRPr="006A2940" w:rsidTr="00EC5982">
        <w:trPr>
          <w:cantSplit/>
          <w:trHeight w:val="6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MVAI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cKinney-Vento Act Implementation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0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olicy provisions used to outline core construct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ems reviewed by social work and education researchers for content validity and duplication</w:t>
            </w:r>
          </w:p>
        </w:tc>
      </w:tr>
      <w:tr w:rsidR="00CE13AC" w:rsidRPr="006A2940" w:rsidTr="00EC5982">
        <w:trPr>
          <w:cantSplit/>
          <w:trHeight w:val="6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Organisational Climate Instrument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n-AU"/>
              </w:rPr>
              <w:t>[51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ganisational Climate Questionnai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25]</w:t>
            </w: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rvey of Organisation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26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 tested in two North Carolina school district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ified following pilot test</w:t>
            </w:r>
          </w:p>
        </w:tc>
      </w:tr>
      <w:tr w:rsidR="00CE13AC" w:rsidRPr="006A2940" w:rsidTr="00EC5982">
        <w:trPr>
          <w:cantSplit/>
          <w:trHeight w:val="6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erceived Attributes of the Healthy Schools Approach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2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ffusion of Innovation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20, 127, 128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iffusion of Innovations Measures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29-131]</w:t>
            </w: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-tested with school principals and school health promotion delegates (n = 8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ified following pilot test</w:t>
            </w:r>
          </w:p>
        </w:tc>
      </w:tr>
      <w:tr w:rsidR="00CE13AC" w:rsidRPr="006A2940" w:rsidTr="00EC5982">
        <w:trPr>
          <w:cantSplit/>
          <w:trHeight w:val="6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Policy Characteristics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2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eory on Policy Implementation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32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vised by school leaders and teachers</w:t>
            </w:r>
          </w:p>
        </w:tc>
      </w:tr>
      <w:tr w:rsidR="00CE13AC" w:rsidRPr="006A2940" w:rsidTr="00EC5982">
        <w:trPr>
          <w:cantSplit/>
          <w:trHeight w:val="6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REBI</w:t>
            </w: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le-Efficacy Belief Instrument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5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cial Learning Theory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33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acher Efficacy Scale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34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sessed by content area expert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ems judged as inappropriate removed</w:t>
            </w:r>
          </w:p>
        </w:tc>
      </w:tr>
      <w:tr w:rsidR="00CE13AC" w:rsidRPr="006A2940" w:rsidTr="00EC5982">
        <w:trPr>
          <w:cantSplit/>
          <w:trHeight w:val="69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Rogers’s Adoption Questionnai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1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ffusion of Innovation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20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 tested in two North Carolina school district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ified following pilot test</w:t>
            </w:r>
          </w:p>
        </w:tc>
      </w:tr>
      <w:tr w:rsidR="00CE13AC" w:rsidRPr="006A2940" w:rsidTr="00EC5982">
        <w:trPr>
          <w:cantSplit/>
          <w:trHeight w:val="930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chool WPI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ol Wellness Policy Instrument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8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ganisational Change Theory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35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put from 3 researchers with expertise and experience in nutrition and elementary education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 tested elementary school teachers (n = 43)</w:t>
            </w:r>
          </w:p>
        </w:tc>
      </w:tr>
      <w:tr w:rsidR="00CE13AC" w:rsidRPr="006A2940" w:rsidTr="00EC5982">
        <w:trPr>
          <w:cantSplit/>
          <w:trHeight w:val="930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LEQ-SA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ol-level Environment Questionnaire – South Africa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38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ocial Climate Dimension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36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tabs>
                <w:tab w:val="left" w:pos="1276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ol-level Environment Questionnaire</w:t>
            </w:r>
          </w:p>
          <w:p w:rsidR="00CE13AC" w:rsidRPr="006A2940" w:rsidRDefault="00CE13AC" w:rsidP="00BF3DA3">
            <w:pPr>
              <w:tabs>
                <w:tab w:val="left" w:pos="1276"/>
              </w:tabs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37, 138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views with school management teams and teacher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 tested with teacher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inement of scales and items</w:t>
            </w:r>
          </w:p>
        </w:tc>
      </w:tr>
      <w:tr w:rsidR="00CE13AC" w:rsidRPr="006A2940" w:rsidTr="00EC5982">
        <w:trPr>
          <w:cantSplit/>
          <w:trHeight w:val="60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SP-LO Measu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ol Success Profile – Learning Organisation Measu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39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sure of Organisational Cultu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39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sure of Learning Organisation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40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sure of Organisational Virtuousnes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41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ilot tested in two middle schools and one high school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viewed by school officials, principals, specialists and teachers for wording and content</w:t>
            </w:r>
          </w:p>
        </w:tc>
      </w:tr>
      <w:tr w:rsidR="00CE13AC" w:rsidRPr="006A2940" w:rsidTr="00EC5982">
        <w:trPr>
          <w:cantSplit/>
          <w:trHeight w:val="60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RR-LQ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ol Readiness for Reforms – Leader Questionnai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1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viewed by expert panel including school administrators and measurement/research specialists (n = 9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em rewording and reduction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ilot tested with school leaders and administrators (n = 19) </w:t>
            </w:r>
          </w:p>
        </w:tc>
      </w:tr>
      <w:tr w:rsidR="00CE13AC" w:rsidRPr="006A2940" w:rsidTr="00EC5982">
        <w:trPr>
          <w:cantSplit/>
          <w:trHeight w:val="210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SUBSIST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hool-wide Universal Behaviour Sustainability Index – School Team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9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stainability Model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42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834CDF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pert panel reviewed measure and completed a series of analyses (n = 21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ilot tested with School-Wide Positive </w:t>
            </w:r>
            <w:proofErr w:type="spellStart"/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havior</w:t>
            </w:r>
            <w:proofErr w:type="spellEnd"/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upport (</w:t>
            </w:r>
            <w:proofErr w:type="spellStart"/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PBS</w:t>
            </w:r>
            <w:proofErr w:type="spellEnd"/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 school team leaders and coaches (n = 25)</w:t>
            </w:r>
          </w:p>
        </w:tc>
      </w:tr>
      <w:tr w:rsidR="00CE13AC" w:rsidRPr="006A2940" w:rsidTr="00EC5982">
        <w:trPr>
          <w:cantSplit/>
          <w:trHeight w:val="210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eacher Receptivity Measu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44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-tested with teachers (n = 116) and school nurses  (n = 126) attending local and state-level professional meetings</w:t>
            </w:r>
          </w:p>
        </w:tc>
      </w:tr>
      <w:tr w:rsidR="00CE13AC" w:rsidRPr="006A2940" w:rsidTr="00EC5982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UNIVERSITIES/COLLEGES</w:t>
            </w:r>
          </w:p>
        </w:tc>
      </w:tr>
      <w:tr w:rsidR="00CE13AC" w:rsidRPr="006A2940" w:rsidTr="00EC5982">
        <w:trPr>
          <w:cantSplit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ntention to Adopt Mobile Commerce Questionnai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4, 55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ffusion of Innovation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20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havioural Intention item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43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ustworthiness item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44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eived Risk item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45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ultural item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46, 147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fessionally translated and back translated into Russian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Bilingual academics discussed inconsistencies and revised items (n = 5)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 tested with university students (n = 30)</w:t>
            </w:r>
          </w:p>
        </w:tc>
      </w:tr>
      <w:tr w:rsidR="00CE13AC" w:rsidRPr="006A2940" w:rsidTr="00EC5982">
        <w:trPr>
          <w:cantSplit/>
          <w:trHeight w:val="6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erceived Attributes of eHealth Innovations Questionnai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3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ffusion of Innovation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20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eived Attributes of a Videotex System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48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ems reworded</w:t>
            </w:r>
          </w:p>
        </w:tc>
      </w:tr>
      <w:tr w:rsidR="00CE13AC" w:rsidRPr="006A2940" w:rsidTr="00EC5982">
        <w:trPr>
          <w:cantSplit/>
          <w:trHeight w:val="6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Perceived Usefulness and Ease of Use Scale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6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elf-efficacy Theory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49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st-benefit Paradigm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50-152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hannel Disposition Model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53, 154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-test interviews with experienced computer users from the School of Management including secretaries, students and professional staff (n = 15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em reduction</w:t>
            </w:r>
          </w:p>
        </w:tc>
      </w:tr>
      <w:tr w:rsidR="00CE13AC" w:rsidRPr="006A2940" w:rsidTr="00EC5982">
        <w:trPr>
          <w:cantSplit/>
          <w:trHeight w:val="362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Post-adoption Information Systems Usage Measu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9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 Acceptance, Routinisation, and Infusion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55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Conceptualisation of Post-adoptive </w:t>
            </w:r>
            <w:proofErr w:type="spellStart"/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ehavior</w:t>
            </w:r>
            <w:proofErr w:type="spellEnd"/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51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chnology Acceptance Model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96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cus group with student users of self-service information systems (SIS) (n = 6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ertain variables measured using existing scales from the literatu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udges conducted q-sorting exercise on  the items based on construct deﬁnitions provided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rge scale data collection conducted to validate constructs</w:t>
            </w:r>
          </w:p>
        </w:tc>
      </w:tr>
      <w:tr w:rsidR="00CE13AC" w:rsidRPr="006A2940" w:rsidTr="00EC5982">
        <w:trPr>
          <w:cantSplit/>
          <w:trHeight w:val="362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ocial Influence on Innovation Adoption Scale</w:t>
            </w: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0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heory of Reasoned Action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56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chnology Acceptance Model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6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rganisational Innovation Adoption Framework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57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940">
              <w:rPr>
                <w:rFonts w:ascii="Times New Roman" w:eastAsia="Times New Roman" w:hAnsi="Times New Roman" w:cs="Times New Roman"/>
                <w:sz w:val="20"/>
                <w:szCs w:val="20"/>
              </w:rPr>
              <w:t>Unified Theory of Acceptance and Use of Technology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158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dividual Adoption of Innovation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59-161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ttitude Toward Innovation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61-163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er Influence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64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ocial Network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64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pert review of sentence structure and content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 tested to identify items that were misinterpreted or skipped over</w:t>
            </w:r>
          </w:p>
        </w:tc>
      </w:tr>
      <w:tr w:rsidR="00CE13AC" w:rsidRPr="006A2940" w:rsidTr="00EC5982">
        <w:trPr>
          <w:cantSplit/>
          <w:trHeight w:val="362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SROL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rtiary Students Readiness for Online Learning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7, 58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Not reported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puter Attitude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65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udent Perception of Online Environment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66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nline Leaner Readiness Self-assessment Instrument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67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adiness for Online Learning Questionnai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68, 169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stionnaires to Asses Student Risk of Non-completion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70, 171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ducational Success Prediction Instrument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72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estionnaire administered to students, lecturers, tutors and computer help desk staff to determine key constructs</w:t>
            </w:r>
          </w:p>
        </w:tc>
      </w:tr>
      <w:tr w:rsidR="00CE13AC" w:rsidRPr="006A2940" w:rsidTr="00EC5982">
        <w:trPr>
          <w:cantSplit/>
          <w:trHeight w:val="6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HARMACIES</w:t>
            </w:r>
          </w:p>
        </w:tc>
      </w:tr>
      <w:tr w:rsidR="00CE13AC" w:rsidRPr="006A2940" w:rsidTr="00EC5982">
        <w:trPr>
          <w:cantSplit/>
          <w:trHeight w:val="63"/>
        </w:trPr>
        <w:tc>
          <w:tcPr>
            <w:tcW w:w="10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Facilitators of Practice Change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3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ganisational Theory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73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ird Agreement Program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74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ata from qualitative study </w:t>
            </w: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75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 mail survey of a random sample of Australian community pharmacies (n = 100)</w:t>
            </w:r>
          </w:p>
        </w:tc>
      </w:tr>
      <w:tr w:rsidR="00CE13AC" w:rsidRPr="006A2940" w:rsidTr="00EC5982">
        <w:trPr>
          <w:cantSplit/>
          <w:trHeight w:val="731"/>
        </w:trPr>
        <w:tc>
          <w:tcPr>
            <w:tcW w:w="10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LATCon</w:t>
            </w:r>
            <w:proofErr w:type="spellEnd"/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eds Attitude Towards Concordance Scale (</w:t>
            </w:r>
            <w:proofErr w:type="spellStart"/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haramacists</w:t>
            </w:r>
            <w:proofErr w:type="spellEnd"/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2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ATCon</w:t>
            </w:r>
            <w:proofErr w:type="spellEnd"/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76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 tested in pharmacy students and practitioner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valuated by a scientist specialised in pharmacy ethics</w:t>
            </w:r>
          </w:p>
        </w:tc>
      </w:tr>
      <w:tr w:rsidR="00CE13AC" w:rsidRPr="006A2940" w:rsidTr="00EC5982">
        <w:trPr>
          <w:cantSplit/>
          <w:trHeight w:val="407"/>
        </w:trPr>
        <w:tc>
          <w:tcPr>
            <w:tcW w:w="10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erceived Barriers to the Provision of Pharmaceutical Care Questionnaire</w:t>
            </w: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16"/>
                <w:lang w:eastAsia="en-AU"/>
              </w:rPr>
              <w:t>[61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harmaceutical Care Model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77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cussed by a focus group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ilot tested with community pharmacists (n = 10)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edback from two senior academic pharmacists</w:t>
            </w:r>
          </w:p>
        </w:tc>
      </w:tr>
      <w:tr w:rsidR="00CE13AC" w:rsidRPr="006A2940" w:rsidTr="00EC5982">
        <w:trPr>
          <w:cantSplit/>
          <w:trHeight w:val="67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OLICE/CORRECTIONAL FACILITIES</w:t>
            </w:r>
          </w:p>
        </w:tc>
      </w:tr>
      <w:tr w:rsidR="00CE13AC" w:rsidRPr="006A2940" w:rsidTr="00EC5982">
        <w:trPr>
          <w:cantSplit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erceptions of Organisational Readiness for Chang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5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ff Cynicism for Chang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78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ational Criminal Justice Treatment Practices survey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93, 179, 180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adership of Immediate Supervisor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81-183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mfort with Using Motivational Approache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84, 185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ff-Agency Value Concordanc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86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</w:tr>
      <w:tr w:rsidR="00CE13AC" w:rsidRPr="006A2940" w:rsidTr="00EC5982">
        <w:trPr>
          <w:cantSplit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Receptivity to Organisational Change Questionnai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4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E13AC" w:rsidRPr="006A2940" w:rsidTr="00EC5982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NURSING HOMES</w:t>
            </w:r>
          </w:p>
        </w:tc>
      </w:tr>
      <w:tr w:rsidR="00CE13AC" w:rsidRPr="006A2940" w:rsidTr="00EC5982">
        <w:trPr>
          <w:cantSplit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PM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vention Process Measu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7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ealthy Change Process Index (HCPI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87, 188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nge Process Healthiness Index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88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cus groups with employees</w:t>
            </w:r>
          </w:p>
        </w:tc>
      </w:tr>
      <w:tr w:rsidR="00CE13AC" w:rsidRPr="006A2940" w:rsidTr="00EC5982">
        <w:trPr>
          <w:cantSplit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SANN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ff Attitudes to Nutritional Nursing Care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6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l for Attitude Studie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89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sted by nurse aids (n = 65), working at one residential home in a municipality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E13AC" w:rsidRPr="006A2940" w:rsidTr="00EC5982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WHOLE COMMUNITIES/MULTIPLE SETTINGS</w:t>
            </w:r>
          </w:p>
        </w:tc>
      </w:tr>
      <w:tr w:rsidR="00CE13AC" w:rsidRPr="006A2940" w:rsidTr="00EC5982">
        <w:trPr>
          <w:cantSplit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4-E Telemeter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70, 71]</w:t>
            </w: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4-E Model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70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 tested</w:t>
            </w:r>
          </w:p>
        </w:tc>
      </w:tr>
      <w:tr w:rsidR="00CE13AC" w:rsidRPr="006A2940" w:rsidTr="00EC5982">
        <w:trPr>
          <w:cantSplit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ttitudes Towards Asthma Care Mobile Service Adoption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94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chnology Acceptance Model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6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echnology Acceptance Model measure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6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bjective Norm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90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novativenes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91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urvey validation review process by experts from the field of healthcare industry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sures adapted and reworded from validated sources</w:t>
            </w:r>
          </w:p>
        </w:tc>
      </w:tr>
      <w:tr w:rsidR="00CE13AC" w:rsidRPr="006A2940" w:rsidTr="00EC5982">
        <w:trPr>
          <w:cantSplit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ntention to Adopt Multimedia Messaging Service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9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Zaltman</w:t>
            </w:r>
            <w:proofErr w:type="spellEnd"/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etaphor Elicitation Technique </w:t>
            </w: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92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ne-on-one qualitative interviews</w:t>
            </w:r>
          </w:p>
        </w:tc>
      </w:tr>
      <w:tr w:rsidR="00CE13AC" w:rsidRPr="006A2940" w:rsidTr="00EC5982">
        <w:trPr>
          <w:cantSplit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OCI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ystems of Care Implementation Survey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68, 72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sultation with expert panels and researchers in systems of ca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edback from Board of Advisors, parents and professional leaders in children’s mental health</w:t>
            </w:r>
          </w:p>
        </w:tc>
      </w:tr>
      <w:tr w:rsidR="00CE13AC" w:rsidRPr="006A2940" w:rsidTr="00EC5982">
        <w:trPr>
          <w:cantSplit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SoCQ</w:t>
            </w:r>
            <w:proofErr w:type="spellEnd"/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ges of Concern Questionnai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73, 74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cerns-based Adoption Model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93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Open-ended Concerns Statement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94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itial items edited for redundancy and reworded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ed with teachers and faculty staff (n = 359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views with teachers and faculty staff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em reduction</w:t>
            </w:r>
          </w:p>
        </w:tc>
      </w:tr>
      <w:tr w:rsidR="00CE13AC" w:rsidRPr="006A2940" w:rsidTr="00EC5982">
        <w:trPr>
          <w:cantSplit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elepsychotherapy</w:t>
            </w:r>
            <w:proofErr w:type="spellEnd"/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Acceptance Questionnai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75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chnology Acceptance Model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6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ser Acceptance of Information Technology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95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terminants of Perceived Ease of Us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96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tivation to Use Computer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97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anslated from French into English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apted from validated questionnaires</w:t>
            </w:r>
          </w:p>
        </w:tc>
      </w:tr>
      <w:tr w:rsidR="00CE13AC" w:rsidRPr="006A2940" w:rsidTr="00EC5982">
        <w:trPr>
          <w:cantSplit/>
          <w:trHeight w:val="228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OTHER WORKPLACES/ORGANISATIONS</w:t>
            </w:r>
          </w:p>
        </w:tc>
      </w:tr>
      <w:tr w:rsidR="00CE13AC" w:rsidRPr="006A2940" w:rsidTr="00EC5982">
        <w:trPr>
          <w:cantSplit/>
          <w:trHeight w:val="6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doption of Customer Relationship Management Technology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8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iffusion of Innovations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20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formation Systems Adoption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98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chnology Acceptance Model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6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views with co-op members who had purchased CRM systems and experts in the field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edback from an internal advisory committe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ems refined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litative pilot study with store owners (n = 20)</w:t>
            </w:r>
          </w:p>
        </w:tc>
      </w:tr>
      <w:tr w:rsidR="00CE13AC" w:rsidRPr="006A2940" w:rsidTr="00EC5982">
        <w:trPr>
          <w:cantSplit/>
        </w:trPr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Coping with Organisational Change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3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br/>
              <w:t>Items administered to managers in the United States and Singapo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em reduction</w:t>
            </w:r>
          </w:p>
        </w:tc>
      </w:tr>
      <w:tr w:rsidR="00CE13AC" w:rsidRPr="006A2940" w:rsidTr="00EC5982">
        <w:trPr>
          <w:cantSplit/>
        </w:trPr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AU"/>
              </w:rPr>
              <w:t>DMRI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  <w:t>Data Mining Readiness Index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n-AU"/>
              </w:rPr>
              <w:t>[80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del for Building and Analytical Capability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99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</w:tc>
      </w:tr>
      <w:tr w:rsidR="00CE13AC" w:rsidRPr="006A2940" w:rsidTr="00EC5982">
        <w:trPr>
          <w:cantSplit/>
        </w:trPr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GII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roup Innovation Inventory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78, 91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stitute of Healthcare Improvement ‘Breakthrough Series’ Approach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200, 201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cussion groups with senior level manager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ranslated into Dutch by two researchers independently </w:t>
            </w: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91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Validated against the Team Climate Inventory (TCI) </w:t>
            </w: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202-204]</w:t>
            </w:r>
          </w:p>
        </w:tc>
      </w:tr>
      <w:tr w:rsidR="00CE13AC" w:rsidRPr="006A2940" w:rsidTr="00EC5982">
        <w:trPr>
          <w:cantSplit/>
        </w:trPr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Intention to Adopt Electronic Data Interchange Questionnai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val="en-US" w:eastAsia="en-AU"/>
              </w:rPr>
              <w:t>[79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eived Benefits/Organisational Readiness/External Pressure/Competitive Pressure/Industry Pressure/ Financial Resource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205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 Sophistication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206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rading Partner Readines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207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amined by colleague with expertise in measurement theory and questionnaire design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 tested with members of the Purchasing Managers’ Association of Canada (PMAC) (n = 20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andom probes used to test respondents’ understanding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cond pilot test with different group of PMAC members (n = 20)</w:t>
            </w:r>
          </w:p>
        </w:tc>
      </w:tr>
      <w:tr w:rsidR="00CE13AC" w:rsidRPr="006A2940" w:rsidTr="00EC5982">
        <w:trPr>
          <w:cantSplit/>
          <w:trHeight w:val="23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OCQ–C, P, R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ganisational Change Questionnaire – Climate of Change, Processes, and Readines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77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viewed for clarity and redundancy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viewed by academic staff from a prominent business school (n = 10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 tested</w:t>
            </w:r>
          </w:p>
        </w:tc>
      </w:tr>
      <w:tr w:rsidR="00CE13AC" w:rsidRPr="006A2940" w:rsidTr="00EC5982">
        <w:trPr>
          <w:cantSplit/>
          <w:trHeight w:val="23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OLC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ganisational Learning Capacity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76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mensions of Learning Organisations Questionnai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208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ems with redundant meanings were dropped</w:t>
            </w:r>
          </w:p>
        </w:tc>
      </w:tr>
      <w:tr w:rsidR="00CE13AC" w:rsidRPr="006A2940" w:rsidTr="00EC5982">
        <w:trPr>
          <w:cantSplit/>
          <w:trHeight w:val="237"/>
        </w:trPr>
        <w:tc>
          <w:tcPr>
            <w:tcW w:w="10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Organisational Capacity Measure – Chronic Disease Prevention and Healthy Lifestyle Promotion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1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</w:tcPr>
          <w:p w:rsidR="00CE13AC" w:rsidRPr="006A2940" w:rsidRDefault="00CE13AC" w:rsidP="00BF3D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2940">
              <w:rPr>
                <w:rFonts w:ascii="Times New Roman" w:hAnsi="Times New Roman" w:cs="Times New Roman"/>
                <w:sz w:val="20"/>
                <w:szCs w:val="20"/>
              </w:rPr>
              <w:t>Items were adapted from earlier questionnaires designed to measure organisational practices/activities for (heart) health promotion</w:t>
            </w:r>
          </w:p>
          <w:p w:rsidR="00CE13AC" w:rsidRPr="006A2940" w:rsidRDefault="00CE13AC" w:rsidP="00BF3DA3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A2940">
              <w:rPr>
                <w:rFonts w:ascii="Times New Roman" w:hAnsi="Times New Roman" w:cs="Times New Roman"/>
                <w:noProof/>
                <w:sz w:val="20"/>
                <w:szCs w:val="20"/>
              </w:rPr>
              <w:t>[209-211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tent review by expert researcher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e-testing through telephone interviews</w:t>
            </w:r>
          </w:p>
        </w:tc>
      </w:tr>
      <w:tr w:rsidR="00CE13AC" w:rsidRPr="006A2940" w:rsidTr="00EC5982">
        <w:trPr>
          <w:cantSplit/>
          <w:trHeight w:val="237"/>
        </w:trPr>
        <w:tc>
          <w:tcPr>
            <w:tcW w:w="10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Organisational Environment and Processes Scale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9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otal Quality Management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212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nvironmental Dynamism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213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rporate Support for Quality and Management Support for Quality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214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</w:tr>
      <w:tr w:rsidR="00CE13AC" w:rsidRPr="006A2940" w:rsidTr="00EC5982">
        <w:trPr>
          <w:cantSplit/>
          <w:trHeight w:val="6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CI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ceived Characteristics of Innovating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7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ffusion of Innovation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20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chnology Acceptance Model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6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pert review (sorting procedure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 tested with business faculty at two universities (n = 20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cond pilot test with utility company employees (n = 66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tem reduction</w:t>
            </w:r>
          </w:p>
        </w:tc>
      </w:tr>
      <w:tr w:rsidR="00CE13AC" w:rsidRPr="006A2940" w:rsidTr="00EC5982">
        <w:trPr>
          <w:cantSplit/>
          <w:trHeight w:val="63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Perceived Strategic Value and Adoption of </w:t>
            </w:r>
            <w:proofErr w:type="spellStart"/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eCommerce</w:t>
            </w:r>
            <w:proofErr w:type="spellEnd"/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90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chnology Acceptance Model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6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chnology Acceptance Model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AdvPS405B6" w:hAnsi="AdvPS405B6" w:cs="AdvPS405B6"/>
                <w:sz w:val="20"/>
                <w:szCs w:val="20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6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 tested with managers (n = 6)</w:t>
            </w:r>
          </w:p>
        </w:tc>
      </w:tr>
      <w:tr w:rsidR="00CE13AC" w:rsidRPr="006A2940" w:rsidTr="00EC5982">
        <w:trPr>
          <w:cantSplit/>
          <w:trHeight w:val="6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lastRenderedPageBreak/>
              <w:t>PERM Questionnai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rceived </w:t>
            </w:r>
            <w:proofErr w:type="spellStart"/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Readiness</w:t>
            </w:r>
            <w:proofErr w:type="spellEnd"/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odel Questionnai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5, 86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rceived </w:t>
            </w:r>
            <w:proofErr w:type="spellStart"/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Readiness</w:t>
            </w:r>
            <w:proofErr w:type="spellEnd"/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Model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97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erviews and informal discussions with academics and consultants with relevant experience (n = 6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viewed and pre-tested by panel experts (n = 16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 tested in randomly selected business organisations in South Africa (n = 12)</w:t>
            </w:r>
          </w:p>
        </w:tc>
      </w:tr>
      <w:tr w:rsidR="00CE13AC" w:rsidRPr="006A2940" w:rsidTr="00EC5982">
        <w:trPr>
          <w:cantSplit/>
          <w:trHeight w:val="504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Readiness for Organisational Change Measur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2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leological/Dialectical Change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215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mi-structured interviews with senior and middle-level managers (n = 15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pen-ended questionnaires completed by middle and lower-level managers (n = 60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view of list of themes by middle and lower-level managers (n = 291)</w:t>
            </w:r>
          </w:p>
        </w:tc>
      </w:tr>
      <w:tr w:rsidR="00CE13AC" w:rsidRPr="006A2940" w:rsidTr="00EC5982">
        <w:trPr>
          <w:cantSplit/>
          <w:trHeight w:val="360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AM2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chnology Acceptance Model 2 Scale 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96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Technology Acceptance Model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6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erceived Usefulness/Perceived Ease of Use/Behavioural Intention/Job Relevance/ Output Quality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56, 95]</w:t>
            </w: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Subjective Norm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162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ult Demonstrability/ Image/Voluntariness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7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cus groups with business professionals (n = 5)</w:t>
            </w:r>
          </w:p>
        </w:tc>
      </w:tr>
      <w:tr w:rsidR="00CE13AC" w:rsidRPr="006A2940" w:rsidTr="00EC5982">
        <w:trPr>
          <w:cantSplit/>
          <w:trHeight w:val="360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TQM and Culture Survey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 Quality Management and Culture Survey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92]</w:t>
            </w:r>
            <w:bookmarkStart w:id="0" w:name="_GoBack"/>
            <w:bookmarkEnd w:id="0"/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otal Quality Management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214, 216, 217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ublic Domain Scale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216]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QM surveys JDI scale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218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iterature review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iloted with a class of university students</w:t>
            </w:r>
          </w:p>
        </w:tc>
      </w:tr>
      <w:tr w:rsidR="00CE13AC" w:rsidRPr="006A2940" w:rsidTr="00EC5982">
        <w:trPr>
          <w:cantSplit/>
          <w:trHeight w:val="67"/>
        </w:trPr>
        <w:tc>
          <w:tcPr>
            <w:tcW w:w="1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WHPCI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orksite Health Promotion Capacity Instrument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84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orksite Health Promotion Capacity Model 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AU"/>
              </w:rPr>
              <w:t>[219-221]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1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cussed by a focus group of organisational experts (n = 7)</w:t>
            </w:r>
          </w:p>
          <w:p w:rsidR="00CE13AC" w:rsidRPr="006A2940" w:rsidRDefault="00CE13AC" w:rsidP="00BF3DA3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A29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ualitative pre-tests with managing directors or decision-makers (n = 10)</w:t>
            </w:r>
          </w:p>
        </w:tc>
      </w:tr>
    </w:tbl>
    <w:p w:rsidR="00CE13AC" w:rsidRPr="006A6D5A" w:rsidRDefault="00CE13AC" w:rsidP="00752852">
      <w:pPr>
        <w:spacing w:before="60" w:after="6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6A6D5A">
        <w:rPr>
          <w:rFonts w:ascii="Times New Roman" w:hAnsi="Times New Roman" w:cs="Times New Roman"/>
          <w:i/>
          <w:sz w:val="20"/>
          <w:szCs w:val="20"/>
        </w:rPr>
        <w:t xml:space="preserve">*Standard 1.11 </w:t>
      </w:r>
      <w:r w:rsidRPr="006A6D5A">
        <w:rPr>
          <w:rFonts w:ascii="Times New Roman" w:hAnsi="Times New Roman" w:cs="Times New Roman"/>
          <w:sz w:val="20"/>
          <w:szCs w:val="20"/>
        </w:rPr>
        <w:t xml:space="preserve">– Describe the procedures followed in specifying and generating the test content </w:t>
      </w:r>
      <w:r w:rsidRPr="006A6D5A">
        <w:rPr>
          <w:rFonts w:ascii="Times New Roman" w:hAnsi="Times New Roman" w:cs="Times New Roman"/>
          <w:noProof/>
          <w:sz w:val="20"/>
          <w:szCs w:val="20"/>
        </w:rPr>
        <w:t>[25]</w:t>
      </w:r>
      <w:r w:rsidRPr="006A6D5A">
        <w:rPr>
          <w:rFonts w:ascii="Times New Roman" w:hAnsi="Times New Roman" w:cs="Times New Roman"/>
          <w:sz w:val="20"/>
          <w:szCs w:val="20"/>
        </w:rPr>
        <w:t>.</w:t>
      </w:r>
    </w:p>
    <w:sectPr w:rsidR="00CE13AC" w:rsidRPr="006A6D5A" w:rsidSect="006A294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237F" w:rsidRDefault="001D237F">
      <w:pPr>
        <w:spacing w:after="0" w:line="240" w:lineRule="auto"/>
      </w:pPr>
      <w:r>
        <w:separator/>
      </w:r>
    </w:p>
  </w:endnote>
  <w:endnote w:type="continuationSeparator" w:id="0">
    <w:p w:rsidR="001D237F" w:rsidRDefault="001D2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S405B6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237F" w:rsidRDefault="001D237F">
      <w:pPr>
        <w:spacing w:after="0" w:line="240" w:lineRule="auto"/>
      </w:pPr>
      <w:r>
        <w:separator/>
      </w:r>
    </w:p>
  </w:footnote>
  <w:footnote w:type="continuationSeparator" w:id="0">
    <w:p w:rsidR="001D237F" w:rsidRDefault="001D23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Pr="00CF0544" w:rsidRDefault="001D237F">
    <w:pPr>
      <w:pStyle w:val="Header"/>
      <w:jc w:val="right"/>
      <w:rPr>
        <w:rFonts w:ascii="Times New Roman" w:hAnsi="Times New Roman" w:cs="Times New Roman"/>
      </w:rPr>
    </w:pPr>
    <w:sdt>
      <w:sdtPr>
        <w:rPr>
          <w:rFonts w:ascii="Times New Roman" w:hAnsi="Times New Roman" w:cs="Times New Roman"/>
        </w:rPr>
        <w:id w:val="72533627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352F4" w:rsidRPr="00CF0544">
          <w:rPr>
            <w:rFonts w:ascii="Times New Roman" w:hAnsi="Times New Roman" w:cs="Times New Roman"/>
          </w:rPr>
          <w:fldChar w:fldCharType="begin"/>
        </w:r>
        <w:r w:rsidR="00EC5982" w:rsidRPr="00CF0544">
          <w:rPr>
            <w:rFonts w:ascii="Times New Roman" w:hAnsi="Times New Roman" w:cs="Times New Roman"/>
          </w:rPr>
          <w:instrText xml:space="preserve"> PAGE   \* MERGEFORMAT </w:instrText>
        </w:r>
        <w:r w:rsidR="00A352F4" w:rsidRPr="00CF0544">
          <w:rPr>
            <w:rFonts w:ascii="Times New Roman" w:hAnsi="Times New Roman" w:cs="Times New Roman"/>
          </w:rPr>
          <w:fldChar w:fldCharType="separate"/>
        </w:r>
        <w:r w:rsidR="006A6D5A">
          <w:rPr>
            <w:rFonts w:ascii="Times New Roman" w:hAnsi="Times New Roman" w:cs="Times New Roman"/>
            <w:noProof/>
          </w:rPr>
          <w:t>9</w:t>
        </w:r>
        <w:r w:rsidR="00A352F4" w:rsidRPr="00CF0544">
          <w:rPr>
            <w:rFonts w:ascii="Times New Roman" w:hAnsi="Times New Roman" w:cs="Times New Roman"/>
            <w:noProof/>
          </w:rPr>
          <w:fldChar w:fldCharType="end"/>
        </w:r>
      </w:sdtContent>
    </w:sdt>
  </w:p>
  <w:p w:rsidR="00EC5982" w:rsidRDefault="00EC598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C5982" w:rsidRDefault="00EC598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B271F"/>
    <w:multiLevelType w:val="hybridMultilevel"/>
    <w:tmpl w:val="A1F01BF8"/>
    <w:lvl w:ilvl="0" w:tplc="2494A7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3B07C0"/>
    <w:multiLevelType w:val="hybridMultilevel"/>
    <w:tmpl w:val="0FC68C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70461B"/>
    <w:multiLevelType w:val="hybridMultilevel"/>
    <w:tmpl w:val="1F22C0F4"/>
    <w:lvl w:ilvl="0" w:tplc="D84EE7C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2212BEB"/>
    <w:multiLevelType w:val="hybridMultilevel"/>
    <w:tmpl w:val="33580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CB33A2"/>
    <w:multiLevelType w:val="hybridMultilevel"/>
    <w:tmpl w:val="070817B2"/>
    <w:lvl w:ilvl="0" w:tplc="D84EE7C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2D2324E"/>
    <w:multiLevelType w:val="hybridMultilevel"/>
    <w:tmpl w:val="68FE5588"/>
    <w:lvl w:ilvl="0" w:tplc="B2E6D8D6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_AMO_XmlVersion" w:val="Empty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E13AC"/>
    <w:rsid w:val="00083EEB"/>
    <w:rsid w:val="00117FEE"/>
    <w:rsid w:val="00171031"/>
    <w:rsid w:val="001C528A"/>
    <w:rsid w:val="001D237F"/>
    <w:rsid w:val="00362158"/>
    <w:rsid w:val="00684BB5"/>
    <w:rsid w:val="006A2940"/>
    <w:rsid w:val="006A6D5A"/>
    <w:rsid w:val="00752852"/>
    <w:rsid w:val="00813C9F"/>
    <w:rsid w:val="00834CDF"/>
    <w:rsid w:val="009A399F"/>
    <w:rsid w:val="00A352F4"/>
    <w:rsid w:val="00BF3DA3"/>
    <w:rsid w:val="00CE13AC"/>
    <w:rsid w:val="00DC508B"/>
    <w:rsid w:val="00E0432C"/>
    <w:rsid w:val="00EC5982"/>
    <w:rsid w:val="00FB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3AC"/>
    <w:pPr>
      <w:spacing w:after="200" w:line="276" w:lineRule="auto"/>
    </w:pPr>
    <w:rPr>
      <w:rFonts w:ascii="Arial" w:eastAsiaTheme="minorHAnsi" w:hAnsi="Arial" w:cs="Arial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3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3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3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3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E1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3AC"/>
    <w:rPr>
      <w:rFonts w:ascii="Arial" w:eastAsiaTheme="minorHAnsi" w:hAnsi="Arial" w:cs="Arial"/>
      <w:sz w:val="22"/>
      <w:szCs w:val="22"/>
      <w:lang w:val="en-AU"/>
    </w:rPr>
  </w:style>
  <w:style w:type="paragraph" w:styleId="Footer">
    <w:name w:val="footer"/>
    <w:basedOn w:val="Normal"/>
    <w:link w:val="FooterChar"/>
    <w:unhideWhenUsed/>
    <w:rsid w:val="00CE1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3AC"/>
    <w:rPr>
      <w:rFonts w:ascii="Arial" w:eastAsiaTheme="minorHAnsi" w:hAnsi="Arial" w:cs="Arial"/>
      <w:sz w:val="22"/>
      <w:szCs w:val="22"/>
      <w:lang w:val="en-AU"/>
    </w:rPr>
  </w:style>
  <w:style w:type="character" w:styleId="PageNumber">
    <w:name w:val="page number"/>
    <w:basedOn w:val="DefaultParagraphFont"/>
    <w:rsid w:val="00CE13AC"/>
  </w:style>
  <w:style w:type="paragraph" w:styleId="ListParagraph">
    <w:name w:val="List Paragraph"/>
    <w:basedOn w:val="Normal"/>
    <w:uiPriority w:val="34"/>
    <w:qFormat/>
    <w:rsid w:val="00CE13AC"/>
    <w:pPr>
      <w:ind w:left="720"/>
      <w:contextualSpacing/>
    </w:pPr>
  </w:style>
  <w:style w:type="table" w:styleId="TableGrid">
    <w:name w:val="Table Grid"/>
    <w:basedOn w:val="TableNormal"/>
    <w:uiPriority w:val="59"/>
    <w:rsid w:val="00CE13AC"/>
    <w:rPr>
      <w:rFonts w:ascii="Arial" w:eastAsiaTheme="minorHAnsi" w:hAnsi="Arial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E13AC"/>
    <w:rPr>
      <w:rFonts w:ascii="Arial" w:eastAsiaTheme="minorHAnsi" w:hAnsi="Arial" w:cs="Arial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1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AC"/>
    <w:rPr>
      <w:rFonts w:ascii="Tahoma" w:eastAsiaTheme="minorHAnsi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nhideWhenUsed/>
    <w:rsid w:val="00CE1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3AC"/>
    <w:rPr>
      <w:rFonts w:ascii="Arial" w:eastAsiaTheme="minorHAnsi" w:hAnsi="Arial" w:cs="Arial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CE13AC"/>
    <w:rPr>
      <w:rFonts w:ascii="Arial" w:eastAsiaTheme="minorHAnsi" w:hAnsi="Arial" w:cs="Arial"/>
      <w:sz w:val="22"/>
      <w:szCs w:val="22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3AC"/>
    <w:rPr>
      <w:rFonts w:ascii="Arial" w:eastAsiaTheme="minorHAnsi" w:hAnsi="Arial" w:cs="Arial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CE13A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E13AC"/>
    <w:rPr>
      <w:i/>
      <w:iCs/>
    </w:rPr>
  </w:style>
  <w:style w:type="character" w:styleId="Strong">
    <w:name w:val="Strong"/>
    <w:basedOn w:val="DefaultParagraphFont"/>
    <w:uiPriority w:val="22"/>
    <w:qFormat/>
    <w:rsid w:val="00CE13A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E13A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E13AC"/>
  </w:style>
  <w:style w:type="paragraph" w:styleId="NormalWeb">
    <w:name w:val="Normal (Web)"/>
    <w:basedOn w:val="Normal"/>
    <w:uiPriority w:val="99"/>
    <w:unhideWhenUsed/>
    <w:rsid w:val="00CE13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journaltitle">
    <w:name w:val="journaltitle"/>
    <w:basedOn w:val="DefaultParagraphFont"/>
    <w:rsid w:val="00CE13AC"/>
  </w:style>
  <w:style w:type="character" w:customStyle="1" w:styleId="articlecitationyear">
    <w:name w:val="articlecitation_year"/>
    <w:basedOn w:val="DefaultParagraphFont"/>
    <w:rsid w:val="00CE13AC"/>
  </w:style>
  <w:style w:type="character" w:customStyle="1" w:styleId="articlecitationvolume">
    <w:name w:val="articlecitation_volume"/>
    <w:basedOn w:val="DefaultParagraphFont"/>
    <w:rsid w:val="00CE13AC"/>
  </w:style>
  <w:style w:type="character" w:customStyle="1" w:styleId="articlecitationpages">
    <w:name w:val="articlecitation_pages"/>
    <w:basedOn w:val="DefaultParagraphFont"/>
    <w:rsid w:val="00CE13AC"/>
  </w:style>
  <w:style w:type="paragraph" w:customStyle="1" w:styleId="Default">
    <w:name w:val="Default"/>
    <w:rsid w:val="00CE13AC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CE13AC"/>
  </w:style>
  <w:style w:type="numbering" w:customStyle="1" w:styleId="NoList2">
    <w:name w:val="No List2"/>
    <w:next w:val="NoList"/>
    <w:uiPriority w:val="99"/>
    <w:semiHidden/>
    <w:unhideWhenUsed/>
    <w:rsid w:val="00CE13AC"/>
  </w:style>
  <w:style w:type="table" w:customStyle="1" w:styleId="TableGrid1">
    <w:name w:val="Table Grid1"/>
    <w:basedOn w:val="TableNormal"/>
    <w:next w:val="TableGrid"/>
    <w:uiPriority w:val="59"/>
    <w:rsid w:val="00CE13AC"/>
    <w:rPr>
      <w:rFonts w:ascii="Arial" w:eastAsiaTheme="minorHAnsi" w:hAnsi="Arial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CE13AC"/>
    <w:rPr>
      <w:rFonts w:ascii="Arial" w:eastAsiaTheme="minorHAnsi" w:hAnsi="Arial" w:cs="Arial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CE13AC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CE13AC"/>
    <w:pPr>
      <w:spacing w:line="480" w:lineRule="auto"/>
    </w:pPr>
    <w:rPr>
      <w:rFonts w:ascii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3AC"/>
    <w:pPr>
      <w:spacing w:after="200" w:line="276" w:lineRule="auto"/>
    </w:pPr>
    <w:rPr>
      <w:rFonts w:ascii="Arial" w:eastAsiaTheme="minorHAnsi" w:hAnsi="Arial" w:cs="Arial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3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13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3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13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E1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3AC"/>
    <w:rPr>
      <w:rFonts w:ascii="Arial" w:eastAsiaTheme="minorHAnsi" w:hAnsi="Arial" w:cs="Arial"/>
      <w:sz w:val="22"/>
      <w:szCs w:val="22"/>
      <w:lang w:val="en-AU"/>
    </w:rPr>
  </w:style>
  <w:style w:type="paragraph" w:styleId="Footer">
    <w:name w:val="footer"/>
    <w:basedOn w:val="Normal"/>
    <w:link w:val="FooterChar"/>
    <w:unhideWhenUsed/>
    <w:rsid w:val="00CE13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3AC"/>
    <w:rPr>
      <w:rFonts w:ascii="Arial" w:eastAsiaTheme="minorHAnsi" w:hAnsi="Arial" w:cs="Arial"/>
      <w:sz w:val="22"/>
      <w:szCs w:val="22"/>
      <w:lang w:val="en-AU"/>
    </w:rPr>
  </w:style>
  <w:style w:type="character" w:styleId="PageNumber">
    <w:name w:val="page number"/>
    <w:basedOn w:val="DefaultParagraphFont"/>
    <w:rsid w:val="00CE13AC"/>
  </w:style>
  <w:style w:type="paragraph" w:styleId="ListParagraph">
    <w:name w:val="List Paragraph"/>
    <w:basedOn w:val="Normal"/>
    <w:uiPriority w:val="34"/>
    <w:qFormat/>
    <w:rsid w:val="00CE13AC"/>
    <w:pPr>
      <w:ind w:left="720"/>
      <w:contextualSpacing/>
    </w:pPr>
  </w:style>
  <w:style w:type="table" w:styleId="TableGrid">
    <w:name w:val="Table Grid"/>
    <w:basedOn w:val="TableNormal"/>
    <w:uiPriority w:val="59"/>
    <w:rsid w:val="00CE13AC"/>
    <w:rPr>
      <w:rFonts w:ascii="Arial" w:eastAsiaTheme="minorHAnsi" w:hAnsi="Arial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E13AC"/>
    <w:rPr>
      <w:rFonts w:ascii="Arial" w:eastAsiaTheme="minorHAnsi" w:hAnsi="Arial" w:cs="Arial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1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3AC"/>
    <w:rPr>
      <w:rFonts w:ascii="Tahoma" w:eastAsiaTheme="minorHAnsi" w:hAnsi="Tahoma" w:cs="Tahoma"/>
      <w:sz w:val="16"/>
      <w:szCs w:val="16"/>
      <w:lang w:val="en-AU"/>
    </w:rPr>
  </w:style>
  <w:style w:type="character" w:styleId="CommentReference">
    <w:name w:val="annotation reference"/>
    <w:basedOn w:val="DefaultParagraphFont"/>
    <w:unhideWhenUsed/>
    <w:rsid w:val="00CE13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3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3AC"/>
    <w:rPr>
      <w:rFonts w:ascii="Arial" w:eastAsiaTheme="minorHAnsi" w:hAnsi="Arial" w:cs="Arial"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CE13AC"/>
    <w:rPr>
      <w:rFonts w:ascii="Arial" w:eastAsiaTheme="minorHAnsi" w:hAnsi="Arial" w:cs="Arial"/>
      <w:sz w:val="22"/>
      <w:szCs w:val="22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3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3AC"/>
    <w:rPr>
      <w:rFonts w:ascii="Arial" w:eastAsiaTheme="minorHAnsi" w:hAnsi="Arial" w:cs="Arial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CE13A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CE13AC"/>
    <w:rPr>
      <w:i/>
      <w:iCs/>
    </w:rPr>
  </w:style>
  <w:style w:type="character" w:styleId="Strong">
    <w:name w:val="Strong"/>
    <w:basedOn w:val="DefaultParagraphFont"/>
    <w:uiPriority w:val="22"/>
    <w:qFormat/>
    <w:rsid w:val="00CE13A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E13AC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E13AC"/>
  </w:style>
  <w:style w:type="paragraph" w:styleId="NormalWeb">
    <w:name w:val="Normal (Web)"/>
    <w:basedOn w:val="Normal"/>
    <w:uiPriority w:val="99"/>
    <w:unhideWhenUsed/>
    <w:rsid w:val="00CE13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journaltitle">
    <w:name w:val="journaltitle"/>
    <w:basedOn w:val="DefaultParagraphFont"/>
    <w:rsid w:val="00CE13AC"/>
  </w:style>
  <w:style w:type="character" w:customStyle="1" w:styleId="articlecitationyear">
    <w:name w:val="articlecitation_year"/>
    <w:basedOn w:val="DefaultParagraphFont"/>
    <w:rsid w:val="00CE13AC"/>
  </w:style>
  <w:style w:type="character" w:customStyle="1" w:styleId="articlecitationvolume">
    <w:name w:val="articlecitation_volume"/>
    <w:basedOn w:val="DefaultParagraphFont"/>
    <w:rsid w:val="00CE13AC"/>
  </w:style>
  <w:style w:type="character" w:customStyle="1" w:styleId="articlecitationpages">
    <w:name w:val="articlecitation_pages"/>
    <w:basedOn w:val="DefaultParagraphFont"/>
    <w:rsid w:val="00CE13AC"/>
  </w:style>
  <w:style w:type="paragraph" w:customStyle="1" w:styleId="Default">
    <w:name w:val="Default"/>
    <w:rsid w:val="00CE13AC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AU"/>
    </w:rPr>
  </w:style>
  <w:style w:type="numbering" w:customStyle="1" w:styleId="NoList1">
    <w:name w:val="No List1"/>
    <w:next w:val="NoList"/>
    <w:uiPriority w:val="99"/>
    <w:semiHidden/>
    <w:unhideWhenUsed/>
    <w:rsid w:val="00CE13AC"/>
  </w:style>
  <w:style w:type="numbering" w:customStyle="1" w:styleId="NoList2">
    <w:name w:val="No List2"/>
    <w:next w:val="NoList"/>
    <w:uiPriority w:val="99"/>
    <w:semiHidden/>
    <w:unhideWhenUsed/>
    <w:rsid w:val="00CE13AC"/>
  </w:style>
  <w:style w:type="table" w:customStyle="1" w:styleId="TableGrid1">
    <w:name w:val="Table Grid1"/>
    <w:basedOn w:val="TableNormal"/>
    <w:next w:val="TableGrid"/>
    <w:uiPriority w:val="59"/>
    <w:rsid w:val="00CE13AC"/>
    <w:rPr>
      <w:rFonts w:ascii="Arial" w:eastAsiaTheme="minorHAnsi" w:hAnsi="Arial" w:cs="Arial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CE13AC"/>
    <w:rPr>
      <w:rFonts w:ascii="Arial" w:eastAsiaTheme="minorHAnsi" w:hAnsi="Arial" w:cs="Arial"/>
      <w:color w:val="000000" w:themeColor="tex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rsid w:val="00CE13AC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rsid w:val="00CE13AC"/>
    <w:pPr>
      <w:spacing w:line="48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FB8B37-C7A1-40E8-AF25-5EFFD434A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2142</Words>
  <Characters>1221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4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a Clinton-McHarg</dc:creator>
  <cp:lastModifiedBy>Tara Clinton-McHarg</cp:lastModifiedBy>
  <cp:revision>5</cp:revision>
  <dcterms:created xsi:type="dcterms:W3CDTF">2016-10-21T02:26:00Z</dcterms:created>
  <dcterms:modified xsi:type="dcterms:W3CDTF">2016-11-04T01:47:00Z</dcterms:modified>
</cp:coreProperties>
</file>